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A1633" w14:textId="7670F78D" w:rsidR="00D17611" w:rsidRDefault="00D17611" w:rsidP="00D17611">
      <w:pPr>
        <w:spacing w:line="360" w:lineRule="auto"/>
        <w:rPr>
          <w:rFonts w:ascii="Times New Roman" w:hAnsi="Times New Roman"/>
          <w:sz w:val="24"/>
          <w:lang w:val="en-US"/>
        </w:rPr>
      </w:pPr>
      <w:bookmarkStart w:id="0" w:name="_Hlk56441723"/>
      <w:r w:rsidRPr="00D17611">
        <w:rPr>
          <w:rFonts w:ascii="Times New Roman" w:hAnsi="Times New Roman" w:cs="Times New Roman"/>
          <w:sz w:val="24"/>
          <w:lang w:val="en-US"/>
        </w:rPr>
        <w:t xml:space="preserve">Title: </w:t>
      </w:r>
      <w:r w:rsidRPr="00D17611">
        <w:rPr>
          <w:rFonts w:ascii="Times New Roman" w:hAnsi="Times New Roman"/>
          <w:i/>
          <w:iCs/>
          <w:sz w:val="24"/>
          <w:lang w:val="en-US"/>
        </w:rPr>
        <w:t>In vitro</w:t>
      </w:r>
      <w:r w:rsidRPr="00D17611">
        <w:rPr>
          <w:rFonts w:ascii="Times New Roman" w:hAnsi="Times New Roman"/>
          <w:sz w:val="24"/>
          <w:lang w:val="en-US"/>
        </w:rPr>
        <w:t xml:space="preserve"> and </w:t>
      </w:r>
      <w:r w:rsidRPr="00D17611">
        <w:rPr>
          <w:rFonts w:ascii="Times New Roman" w:hAnsi="Times New Roman"/>
          <w:i/>
          <w:iCs/>
          <w:sz w:val="24"/>
          <w:lang w:val="en-US"/>
        </w:rPr>
        <w:t>in silico</w:t>
      </w:r>
      <w:r w:rsidRPr="00D17611">
        <w:rPr>
          <w:rFonts w:ascii="Times New Roman" w:hAnsi="Times New Roman"/>
          <w:sz w:val="24"/>
          <w:lang w:val="en-US"/>
        </w:rPr>
        <w:t xml:space="preserve"> evaluation of </w:t>
      </w:r>
      <w:r w:rsidRPr="00D17611">
        <w:rPr>
          <w:rFonts w:ascii="Times New Roman" w:hAnsi="Times New Roman"/>
          <w:i/>
          <w:iCs/>
          <w:sz w:val="24"/>
          <w:lang w:val="en-US"/>
        </w:rPr>
        <w:t>Ononis</w:t>
      </w:r>
      <w:r w:rsidRPr="00D17611">
        <w:rPr>
          <w:rFonts w:ascii="Times New Roman" w:hAnsi="Times New Roman"/>
          <w:sz w:val="24"/>
          <w:lang w:val="en-US"/>
        </w:rPr>
        <w:t xml:space="preserve"> isoflavonoids as molecules </w:t>
      </w:r>
      <w:r w:rsidR="00B022B9">
        <w:rPr>
          <w:rFonts w:ascii="Times New Roman" w:hAnsi="Times New Roman"/>
          <w:sz w:val="24"/>
          <w:lang w:val="en-US"/>
        </w:rPr>
        <w:t>targeting</w:t>
      </w:r>
      <w:r w:rsidRPr="00D17611">
        <w:rPr>
          <w:rFonts w:ascii="Times New Roman" w:hAnsi="Times New Roman"/>
          <w:sz w:val="24"/>
          <w:lang w:val="en-US"/>
        </w:rPr>
        <w:t xml:space="preserve"> the central nervous system</w:t>
      </w:r>
    </w:p>
    <w:p w14:paraId="10AFC98F" w14:textId="77777777" w:rsidR="006D1333" w:rsidRPr="006D1333" w:rsidRDefault="006D1333" w:rsidP="006D133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D1333">
        <w:rPr>
          <w:rFonts w:ascii="Times New Roman" w:eastAsia="Calibri" w:hAnsi="Times New Roman" w:cs="Times New Roman"/>
          <w:sz w:val="24"/>
          <w:szCs w:val="24"/>
          <w:lang w:val="en-US"/>
        </w:rPr>
        <w:t>Nóra Gampe</w:t>
      </w:r>
      <w:r w:rsidRPr="006D133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6D1333">
        <w:rPr>
          <w:rFonts w:ascii="Times New Roman" w:eastAsia="Calibri" w:hAnsi="Times New Roman" w:cs="Times New Roman"/>
          <w:sz w:val="24"/>
          <w:szCs w:val="24"/>
          <w:lang w:val="en-US"/>
        </w:rPr>
        <w:t>, Dominika Noémi Dávid</w:t>
      </w:r>
      <w:r w:rsidRPr="006D133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6D1333">
        <w:rPr>
          <w:rFonts w:ascii="Times New Roman" w:eastAsia="Calibri" w:hAnsi="Times New Roman" w:cs="Times New Roman"/>
          <w:sz w:val="24"/>
          <w:szCs w:val="24"/>
          <w:lang w:val="en-US"/>
        </w:rPr>
        <w:t>, Krisztina Takács-Novák</w:t>
      </w:r>
      <w:r w:rsidRPr="006D133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6D1333">
        <w:rPr>
          <w:rFonts w:ascii="Times New Roman" w:eastAsia="Calibri" w:hAnsi="Times New Roman" w:cs="Times New Roman"/>
          <w:sz w:val="24"/>
          <w:szCs w:val="24"/>
          <w:lang w:val="en-US"/>
        </w:rPr>
        <w:t>, Anders Backlund</w:t>
      </w:r>
      <w:r w:rsidRPr="006D133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6D1333">
        <w:rPr>
          <w:rFonts w:ascii="Times New Roman" w:eastAsia="Calibri" w:hAnsi="Times New Roman" w:cs="Times New Roman"/>
          <w:sz w:val="24"/>
          <w:szCs w:val="24"/>
          <w:lang w:val="en-US"/>
        </w:rPr>
        <w:t>, Szabolcs Béni</w:t>
      </w:r>
      <w:r w:rsidRPr="006D133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1</w:t>
      </w:r>
      <w:r w:rsidRPr="006D1333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</w:p>
    <w:p w14:paraId="42D41CAF" w14:textId="77777777" w:rsidR="006D1333" w:rsidRPr="006D1333" w:rsidRDefault="006D1333" w:rsidP="006D1333">
      <w:pPr>
        <w:spacing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6D1333">
        <w:rPr>
          <w:rFonts w:ascii="Times New Roman" w:eastAsia="Calibri" w:hAnsi="Times New Roman" w:cs="Times New Roman"/>
          <w:sz w:val="24"/>
          <w:vertAlign w:val="superscript"/>
          <w:lang w:val="en-US"/>
        </w:rPr>
        <w:t>1</w:t>
      </w:r>
      <w:r w:rsidRPr="006D1333">
        <w:rPr>
          <w:rFonts w:ascii="Times New Roman" w:eastAsia="Calibri" w:hAnsi="Times New Roman" w:cs="Times New Roman"/>
          <w:sz w:val="24"/>
          <w:lang w:val="en-US"/>
        </w:rPr>
        <w:t>Department of Pharmacognosy, Semmelweis University, Budapest, Hungary</w:t>
      </w:r>
    </w:p>
    <w:p w14:paraId="5E5D4615" w14:textId="77777777" w:rsidR="006D1333" w:rsidRPr="006D1333" w:rsidRDefault="006D1333" w:rsidP="006D133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D133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6D1333">
        <w:rPr>
          <w:rFonts w:ascii="Times New Roman" w:eastAsia="Calibri" w:hAnsi="Times New Roman" w:cs="Times New Roman"/>
          <w:sz w:val="24"/>
          <w:szCs w:val="24"/>
          <w:lang w:val="en-US"/>
        </w:rPr>
        <w:t>Department of Pharmaceutical Chemistry, Semmelweis University, Budapest, Hungary</w:t>
      </w:r>
    </w:p>
    <w:p w14:paraId="3B566BAC" w14:textId="75045A65" w:rsidR="006D1333" w:rsidRPr="006D1333" w:rsidRDefault="006D1333" w:rsidP="006D133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D133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6D1333">
        <w:rPr>
          <w:rFonts w:ascii="Times New Roman" w:eastAsia="Calibri" w:hAnsi="Times New Roman" w:cs="Times New Roman"/>
          <w:sz w:val="24"/>
          <w:szCs w:val="24"/>
          <w:lang w:val="en-US"/>
        </w:rPr>
        <w:t>Department of Pharmaceutical Biosciences, Pharmacognosy, Uppsala University, Uppsala, Sweden</w:t>
      </w:r>
    </w:p>
    <w:p w14:paraId="7D6D695E" w14:textId="77777777" w:rsidR="006D1333" w:rsidRPr="006D1333" w:rsidRDefault="006D1333" w:rsidP="006D133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D13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Corresponding author: </w:t>
      </w:r>
    </w:p>
    <w:p w14:paraId="69702AB7" w14:textId="77777777" w:rsidR="006D1333" w:rsidRPr="006D1333" w:rsidRDefault="006D1333" w:rsidP="006D1333">
      <w:pPr>
        <w:spacing w:line="480" w:lineRule="auto"/>
        <w:rPr>
          <w:rFonts w:ascii="Times New Roman" w:eastAsia="Calibri" w:hAnsi="Times New Roman" w:cs="Times New Roman"/>
          <w:color w:val="0563C1" w:themeColor="hyperlink"/>
          <w:sz w:val="24"/>
          <w:u w:val="single"/>
          <w:lang w:val="en-US"/>
        </w:rPr>
      </w:pPr>
      <w:r w:rsidRPr="006D13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mail addresses: </w:t>
      </w:r>
      <w:hyperlink r:id="rId4" w:history="1">
        <w:r w:rsidRPr="006D1333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  <w:lang w:val="en-US"/>
          </w:rPr>
          <w:t>beni.szabolcs@pharma.semmelweis-univ.hu</w:t>
        </w:r>
      </w:hyperlink>
      <w:r w:rsidRPr="006D1333">
        <w:rPr>
          <w:rFonts w:ascii="Times New Roman" w:eastAsia="Calibri" w:hAnsi="Times New Roman" w:cs="Times New Roman"/>
          <w:color w:val="0563C1" w:themeColor="hyperlink"/>
          <w:sz w:val="24"/>
          <w:szCs w:val="24"/>
          <w:u w:val="single"/>
          <w:lang w:val="en-US"/>
        </w:rPr>
        <w:t xml:space="preserve"> (SB)</w:t>
      </w:r>
    </w:p>
    <w:p w14:paraId="66D5E5DD" w14:textId="77777777" w:rsidR="006D1333" w:rsidRPr="00D17611" w:rsidRDefault="006D1333" w:rsidP="00D17611">
      <w:pPr>
        <w:spacing w:line="360" w:lineRule="auto"/>
        <w:rPr>
          <w:rFonts w:ascii="Times New Roman" w:hAnsi="Times New Roman"/>
          <w:lang w:val="en-US"/>
        </w:rPr>
      </w:pPr>
    </w:p>
    <w:bookmarkEnd w:id="0"/>
    <w:p w14:paraId="062C335D" w14:textId="68BB3CB1" w:rsidR="00D17611" w:rsidRDefault="00D1761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4AF20B38" w14:textId="2741AB5F" w:rsidR="009300AB" w:rsidRPr="006F20D2" w:rsidRDefault="009300AB" w:rsidP="009300AB">
      <w:pPr>
        <w:jc w:val="both"/>
        <w:rPr>
          <w:rFonts w:ascii="Times New Roman" w:hAnsi="Times New Roman" w:cs="Times New Roman"/>
          <w:szCs w:val="24"/>
        </w:rPr>
      </w:pPr>
      <w:bookmarkStart w:id="1" w:name="_Hlk82700473"/>
      <w:r w:rsidRPr="006F20D2">
        <w:rPr>
          <w:rFonts w:ascii="Times New Roman" w:hAnsi="Times New Roman" w:cs="Times New Roman"/>
          <w:szCs w:val="24"/>
        </w:rPr>
        <w:lastRenderedPageBreak/>
        <w:t>Table</w:t>
      </w:r>
      <w:r w:rsidR="00FD1CFE" w:rsidRPr="006F20D2">
        <w:rPr>
          <w:rFonts w:ascii="Times New Roman" w:hAnsi="Times New Roman" w:cs="Times New Roman"/>
          <w:szCs w:val="24"/>
        </w:rPr>
        <w:t xml:space="preserve"> S1:</w:t>
      </w:r>
      <w:r w:rsidRPr="006F20D2">
        <w:rPr>
          <w:rFonts w:ascii="Times New Roman" w:hAnsi="Times New Roman" w:cs="Times New Roman"/>
          <w:szCs w:val="24"/>
        </w:rPr>
        <w:t xml:space="preserve"> Permeability data of standard compounds used for validation of PAMPA</w:t>
      </w:r>
      <w:r w:rsidR="000C3F49">
        <w:rPr>
          <w:rFonts w:ascii="Times New Roman" w:hAnsi="Times New Roman" w:cs="Times New Roman"/>
          <w:szCs w:val="24"/>
        </w:rPr>
        <w:t>-</w:t>
      </w:r>
      <w:r w:rsidRPr="006F20D2">
        <w:rPr>
          <w:rFonts w:ascii="Times New Roman" w:hAnsi="Times New Roman" w:cs="Times New Roman"/>
          <w:szCs w:val="24"/>
        </w:rPr>
        <w:t xml:space="preserve">BBB assay </w:t>
      </w:r>
    </w:p>
    <w:tbl>
      <w:tblPr>
        <w:tblStyle w:val="Tblzategyszer21"/>
        <w:tblW w:w="5000" w:type="pct"/>
        <w:tblLook w:val="04A0" w:firstRow="1" w:lastRow="0" w:firstColumn="1" w:lastColumn="0" w:noHBand="0" w:noVBand="1"/>
      </w:tblPr>
      <w:tblGrid>
        <w:gridCol w:w="1930"/>
        <w:gridCol w:w="1930"/>
        <w:gridCol w:w="3550"/>
        <w:gridCol w:w="1878"/>
      </w:tblGrid>
      <w:tr w:rsidR="009300AB" w:rsidRPr="006F20D2" w14:paraId="415730D0" w14:textId="77777777" w:rsidTr="00D51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bookmarkEnd w:id="1"/>
          <w:p w14:paraId="7CE7E981" w14:textId="77777777" w:rsidR="009300AB" w:rsidRPr="006F20D2" w:rsidRDefault="009300AB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>Standard compound</w:t>
            </w:r>
          </w:p>
        </w:tc>
        <w:tc>
          <w:tcPr>
            <w:tcW w:w="1039" w:type="pct"/>
          </w:tcPr>
          <w:p w14:paraId="67F5FCB0" w14:textId="6D5985B0" w:rsidR="009300AB" w:rsidRPr="006F20D2" w:rsidRDefault="009300AB" w:rsidP="00D5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 xml:space="preserve">log </w:t>
            </w:r>
            <w:r w:rsidRPr="006F20D2">
              <w:rPr>
                <w:rFonts w:ascii="Times New Roman" w:hAnsi="Times New Roman" w:cs="Times New Roman"/>
                <w:i/>
                <w:iCs/>
                <w:szCs w:val="24"/>
              </w:rPr>
              <w:t>BB</w:t>
            </w:r>
            <w:r w:rsidRPr="006F20D2">
              <w:rPr>
                <w:rFonts w:ascii="Times New Roman" w:hAnsi="Times New Roman" w:cs="Times New Roman"/>
                <w:szCs w:val="24"/>
              </w:rPr>
              <w:t xml:space="preserve"> literature value</w:t>
            </w:r>
          </w:p>
        </w:tc>
        <w:tc>
          <w:tcPr>
            <w:tcW w:w="1911" w:type="pct"/>
          </w:tcPr>
          <w:p w14:paraId="62EBCB78" w14:textId="5E7A88B4" w:rsidR="009300AB" w:rsidRPr="006F20D2" w:rsidRDefault="009300AB" w:rsidP="00D51C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1011" w:type="pct"/>
          </w:tcPr>
          <w:p w14:paraId="0AE9AB24" w14:textId="0FE5216C" w:rsidR="009300AB" w:rsidRPr="006F20D2" w:rsidRDefault="009300AB" w:rsidP="00D5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 xml:space="preserve">log </w:t>
            </w:r>
            <w:r w:rsidRPr="006F20D2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6F20D2">
              <w:rPr>
                <w:rFonts w:ascii="Times New Roman" w:hAnsi="Times New Roman" w:cs="Times New Roman"/>
                <w:szCs w:val="24"/>
                <w:vertAlign w:val="subscript"/>
              </w:rPr>
              <w:t>e</w:t>
            </w:r>
            <w:r w:rsidRPr="006F20D2">
              <w:rPr>
                <w:rFonts w:ascii="Times New Roman" w:hAnsi="Times New Roman" w:cs="Times New Roman"/>
                <w:szCs w:val="24"/>
              </w:rPr>
              <w:t xml:space="preserve"> experimental value (n=6)</w:t>
            </w:r>
          </w:p>
        </w:tc>
      </w:tr>
      <w:tr w:rsidR="009300AB" w:rsidRPr="006F20D2" w14:paraId="447CE5A1" w14:textId="77777777" w:rsidTr="00D51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48F85FE6" w14:textId="77777777" w:rsidR="009300AB" w:rsidRPr="006F20D2" w:rsidRDefault="009300AB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color w:val="000000"/>
                <w:szCs w:val="24"/>
              </w:rPr>
              <w:t>Quinine</w:t>
            </w:r>
          </w:p>
        </w:tc>
        <w:tc>
          <w:tcPr>
            <w:tcW w:w="1039" w:type="pct"/>
          </w:tcPr>
          <w:p w14:paraId="7B83C734" w14:textId="77777777" w:rsidR="009300AB" w:rsidRPr="006F20D2" w:rsidRDefault="009300AB" w:rsidP="00D51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 xml:space="preserve"> 0.60</w:t>
            </w:r>
          </w:p>
        </w:tc>
        <w:sdt>
          <w:sdtPr>
            <w:rPr>
              <w:rFonts w:ascii="Times New Roman" w:hAnsi="Times New Roman" w:cs="Times New Roman"/>
              <w:color w:val="000000"/>
              <w:szCs w:val="24"/>
            </w:rPr>
            <w:tag w:val="MENDELEY_CITATION_24c2c91f-78ad-4a76-98e0-dad3a2f237a1"/>
            <w:id w:val="572476773"/>
            <w:placeholder>
              <w:docPart w:val="8E434693BBC6409898F3F712E161239D"/>
            </w:placeholder>
          </w:sdtPr>
          <w:sdtEndPr/>
          <w:sdtContent>
            <w:tc>
              <w:tcPr>
                <w:tcW w:w="1911" w:type="pct"/>
              </w:tcPr>
              <w:p w14:paraId="097E0F21" w14:textId="77777777" w:rsidR="009300AB" w:rsidRPr="006F20D2" w:rsidRDefault="009300AB" w:rsidP="00D51C64">
                <w:pPr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szCs w:val="24"/>
                  </w:rPr>
                </w:pPr>
                <w:r w:rsidRPr="006F20D2">
                  <w:rPr>
                    <w:rFonts w:ascii="Times New Roman" w:hAnsi="Times New Roman" w:cs="Times New Roman"/>
                    <w:color w:val="000000"/>
                    <w:szCs w:val="24"/>
                  </w:rPr>
                  <w:t>(Mensch et al., 2010)</w:t>
                </w:r>
              </w:p>
            </w:tc>
          </w:sdtContent>
        </w:sdt>
        <w:tc>
          <w:tcPr>
            <w:tcW w:w="1011" w:type="pct"/>
          </w:tcPr>
          <w:p w14:paraId="44171491" w14:textId="77777777" w:rsidR="009300AB" w:rsidRPr="006F20D2" w:rsidRDefault="009300AB" w:rsidP="00D51C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color w:val="000000"/>
                <w:szCs w:val="24"/>
              </w:rPr>
              <w:t>-4.81 ± 0.05</w:t>
            </w:r>
          </w:p>
        </w:tc>
      </w:tr>
      <w:tr w:rsidR="009300AB" w:rsidRPr="006F20D2" w14:paraId="1F9113D6" w14:textId="77777777" w:rsidTr="00D5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06821AFF" w14:textId="77777777" w:rsidR="009300AB" w:rsidRPr="006F20D2" w:rsidRDefault="009300AB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color w:val="000000"/>
                <w:szCs w:val="24"/>
              </w:rPr>
              <w:t>Salicylic acid</w:t>
            </w:r>
          </w:p>
        </w:tc>
        <w:tc>
          <w:tcPr>
            <w:tcW w:w="1039" w:type="pct"/>
          </w:tcPr>
          <w:p w14:paraId="48526361" w14:textId="77777777" w:rsidR="009300AB" w:rsidRPr="006F20D2" w:rsidRDefault="009300AB" w:rsidP="00D51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>-1.10</w:t>
            </w:r>
          </w:p>
        </w:tc>
        <w:sdt>
          <w:sdtPr>
            <w:rPr>
              <w:rFonts w:ascii="Times New Roman" w:hAnsi="Times New Roman" w:cs="Times New Roman"/>
              <w:color w:val="000000"/>
              <w:szCs w:val="24"/>
            </w:rPr>
            <w:tag w:val="MENDELEY_CITATION_79b4416a-f098-4730-b088-1beab4123bf6"/>
            <w:id w:val="-37366600"/>
            <w:placeholder>
              <w:docPart w:val="8E434693BBC6409898F3F712E161239D"/>
            </w:placeholder>
          </w:sdtPr>
          <w:sdtEndPr/>
          <w:sdtContent>
            <w:tc>
              <w:tcPr>
                <w:tcW w:w="1911" w:type="pct"/>
              </w:tcPr>
              <w:p w14:paraId="1BBB69AA" w14:textId="77777777" w:rsidR="009300AB" w:rsidRPr="006F20D2" w:rsidRDefault="009300AB" w:rsidP="00D51C64">
                <w:pPr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szCs w:val="24"/>
                  </w:rPr>
                </w:pPr>
                <w:r w:rsidRPr="006F20D2">
                  <w:rPr>
                    <w:rFonts w:ascii="Times New Roman" w:hAnsi="Times New Roman" w:cs="Times New Roman"/>
                    <w:color w:val="000000"/>
                    <w:szCs w:val="24"/>
                  </w:rPr>
                  <w:t>(Mensch et al., 2010)</w:t>
                </w:r>
              </w:p>
            </w:tc>
          </w:sdtContent>
        </w:sdt>
        <w:tc>
          <w:tcPr>
            <w:tcW w:w="1011" w:type="pct"/>
          </w:tcPr>
          <w:p w14:paraId="7FD16809" w14:textId="77777777" w:rsidR="009300AB" w:rsidRPr="006F20D2" w:rsidRDefault="009300AB" w:rsidP="00D51C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color w:val="000000"/>
                <w:szCs w:val="24"/>
              </w:rPr>
              <w:t>-8.07 ± 0.01</w:t>
            </w:r>
          </w:p>
        </w:tc>
      </w:tr>
      <w:tr w:rsidR="009300AB" w:rsidRPr="006F20D2" w14:paraId="3278146C" w14:textId="77777777" w:rsidTr="00D51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1BB2C83E" w14:textId="77777777" w:rsidR="009300AB" w:rsidRPr="006F20D2" w:rsidRDefault="009300AB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color w:val="000000"/>
                <w:szCs w:val="24"/>
              </w:rPr>
              <w:t>Atropine</w:t>
            </w:r>
          </w:p>
        </w:tc>
        <w:tc>
          <w:tcPr>
            <w:tcW w:w="1039" w:type="pct"/>
          </w:tcPr>
          <w:p w14:paraId="34B8C1A6" w14:textId="77777777" w:rsidR="009300AB" w:rsidRPr="006F20D2" w:rsidRDefault="009300AB" w:rsidP="00D51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>-0.06</w:t>
            </w:r>
          </w:p>
        </w:tc>
        <w:sdt>
          <w:sdtPr>
            <w:rPr>
              <w:rFonts w:ascii="Times New Roman" w:hAnsi="Times New Roman" w:cs="Times New Roman"/>
              <w:color w:val="000000"/>
              <w:szCs w:val="24"/>
            </w:rPr>
            <w:tag w:val="MENDELEY_CITATION_a1d6fe0e-8c7d-4114-a653-43d5da513158"/>
            <w:id w:val="-819575527"/>
            <w:placeholder>
              <w:docPart w:val="8E434693BBC6409898F3F712E161239D"/>
            </w:placeholder>
          </w:sdtPr>
          <w:sdtEndPr/>
          <w:sdtContent>
            <w:tc>
              <w:tcPr>
                <w:tcW w:w="1911" w:type="pct"/>
              </w:tcPr>
              <w:p w14:paraId="2EE9CFF4" w14:textId="77777777" w:rsidR="009300AB" w:rsidRPr="006F20D2" w:rsidRDefault="009300AB" w:rsidP="00D51C64">
                <w:pPr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szCs w:val="24"/>
                  </w:rPr>
                </w:pPr>
                <w:r w:rsidRPr="006F20D2">
                  <w:rPr>
                    <w:rFonts w:ascii="Times New Roman" w:hAnsi="Times New Roman" w:cs="Times New Roman"/>
                    <w:color w:val="000000"/>
                    <w:szCs w:val="24"/>
                  </w:rPr>
                  <w:t>(Mensch et al., 2010)</w:t>
                </w:r>
              </w:p>
            </w:tc>
          </w:sdtContent>
        </w:sdt>
        <w:tc>
          <w:tcPr>
            <w:tcW w:w="1011" w:type="pct"/>
          </w:tcPr>
          <w:p w14:paraId="5ADB8487" w14:textId="77777777" w:rsidR="009300AB" w:rsidRPr="006F20D2" w:rsidRDefault="009300AB" w:rsidP="00D51C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color w:val="000000"/>
                <w:szCs w:val="24"/>
              </w:rPr>
              <w:t>-5.35 ± 0.04</w:t>
            </w:r>
          </w:p>
        </w:tc>
      </w:tr>
      <w:tr w:rsidR="009300AB" w:rsidRPr="006F20D2" w14:paraId="362825A4" w14:textId="77777777" w:rsidTr="00D5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43B443DB" w14:textId="77777777" w:rsidR="009300AB" w:rsidRPr="006F20D2" w:rsidRDefault="009300AB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color w:val="000000"/>
                <w:szCs w:val="24"/>
              </w:rPr>
              <w:t>Caffeine</w:t>
            </w:r>
          </w:p>
        </w:tc>
        <w:tc>
          <w:tcPr>
            <w:tcW w:w="1039" w:type="pct"/>
          </w:tcPr>
          <w:p w14:paraId="759C137A" w14:textId="77777777" w:rsidR="009300AB" w:rsidRPr="006F20D2" w:rsidRDefault="009300AB" w:rsidP="00D51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 xml:space="preserve"> 0.01</w:t>
            </w:r>
          </w:p>
        </w:tc>
        <w:sdt>
          <w:sdtPr>
            <w:rPr>
              <w:rFonts w:ascii="Times New Roman" w:hAnsi="Times New Roman" w:cs="Times New Roman"/>
              <w:color w:val="000000"/>
              <w:szCs w:val="24"/>
            </w:rPr>
            <w:tag w:val="MENDELEY_CITATION_f6adec51-9e2d-4c6c-afa1-28593d75dfbc"/>
            <w:id w:val="-43846011"/>
            <w:placeholder>
              <w:docPart w:val="8E434693BBC6409898F3F712E161239D"/>
            </w:placeholder>
          </w:sdtPr>
          <w:sdtEndPr/>
          <w:sdtContent>
            <w:tc>
              <w:tcPr>
                <w:tcW w:w="1911" w:type="pct"/>
              </w:tcPr>
              <w:p w14:paraId="7FA4373D" w14:textId="77777777" w:rsidR="009300AB" w:rsidRPr="006F20D2" w:rsidRDefault="009300AB" w:rsidP="00D51C64">
                <w:pPr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szCs w:val="24"/>
                  </w:rPr>
                </w:pPr>
                <w:r w:rsidRPr="006F20D2">
                  <w:rPr>
                    <w:rFonts w:ascii="Times New Roman" w:hAnsi="Times New Roman" w:cs="Times New Roman"/>
                    <w:color w:val="000000"/>
                    <w:szCs w:val="24"/>
                  </w:rPr>
                  <w:t xml:space="preserve">(Di et al., 2003; </w:t>
                </w:r>
                <w:proofErr w:type="spellStart"/>
                <w:r w:rsidRPr="006F20D2">
                  <w:rPr>
                    <w:rFonts w:ascii="Times New Roman" w:hAnsi="Times New Roman" w:cs="Times New Roman"/>
                    <w:color w:val="000000"/>
                    <w:szCs w:val="24"/>
                  </w:rPr>
                  <w:t>Könczöl</w:t>
                </w:r>
                <w:proofErr w:type="spellEnd"/>
                <w:r w:rsidRPr="006F20D2">
                  <w:rPr>
                    <w:rFonts w:ascii="Times New Roman" w:hAnsi="Times New Roman" w:cs="Times New Roman"/>
                    <w:color w:val="000000"/>
                    <w:szCs w:val="24"/>
                  </w:rPr>
                  <w:t xml:space="preserve"> et al., 2013)</w:t>
                </w:r>
              </w:p>
            </w:tc>
          </w:sdtContent>
        </w:sdt>
        <w:tc>
          <w:tcPr>
            <w:tcW w:w="1011" w:type="pct"/>
          </w:tcPr>
          <w:p w14:paraId="59E80C2E" w14:textId="77777777" w:rsidR="009300AB" w:rsidRPr="006F20D2" w:rsidRDefault="009300AB" w:rsidP="00D51C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color w:val="000000"/>
                <w:szCs w:val="24"/>
              </w:rPr>
              <w:t>-5.49 ± 0.01</w:t>
            </w:r>
          </w:p>
        </w:tc>
      </w:tr>
      <w:tr w:rsidR="009300AB" w:rsidRPr="006F20D2" w14:paraId="27F0C3B2" w14:textId="77777777" w:rsidTr="00D51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3D38D1C1" w14:textId="77777777" w:rsidR="009300AB" w:rsidRPr="006F20D2" w:rsidRDefault="009300AB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>Daidzein</w:t>
            </w:r>
          </w:p>
        </w:tc>
        <w:tc>
          <w:tcPr>
            <w:tcW w:w="1039" w:type="pct"/>
          </w:tcPr>
          <w:p w14:paraId="47D3B666" w14:textId="77777777" w:rsidR="009300AB" w:rsidRPr="006F20D2" w:rsidRDefault="009300AB" w:rsidP="00D51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>-0.15</w:t>
            </w:r>
          </w:p>
        </w:tc>
        <w:sdt>
          <w:sdtPr>
            <w:rPr>
              <w:rFonts w:ascii="Times New Roman" w:hAnsi="Times New Roman" w:cs="Times New Roman"/>
              <w:color w:val="000000"/>
              <w:szCs w:val="24"/>
            </w:rPr>
            <w:tag w:val="MENDELEY_CITATION_8b9a156b-437a-4695-9ccb-bb5522871560"/>
            <w:id w:val="-981618803"/>
            <w:placeholder>
              <w:docPart w:val="8E434693BBC6409898F3F712E161239D"/>
            </w:placeholder>
          </w:sdtPr>
          <w:sdtEndPr/>
          <w:sdtContent>
            <w:tc>
              <w:tcPr>
                <w:tcW w:w="1911" w:type="pct"/>
              </w:tcPr>
              <w:p w14:paraId="2009465E" w14:textId="77777777" w:rsidR="009300AB" w:rsidRPr="006F20D2" w:rsidRDefault="009300AB" w:rsidP="00D51C64">
                <w:pPr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szCs w:val="24"/>
                  </w:rPr>
                </w:pPr>
                <w:r w:rsidRPr="006F20D2">
                  <w:rPr>
                    <w:rFonts w:ascii="Times New Roman" w:hAnsi="Times New Roman" w:cs="Times New Roman"/>
                    <w:color w:val="000000"/>
                    <w:szCs w:val="24"/>
                  </w:rPr>
                  <w:t>(Mensch et al., 2010)</w:t>
                </w:r>
              </w:p>
            </w:tc>
          </w:sdtContent>
        </w:sdt>
        <w:tc>
          <w:tcPr>
            <w:tcW w:w="1011" w:type="pct"/>
          </w:tcPr>
          <w:p w14:paraId="1EDD396D" w14:textId="77777777" w:rsidR="009300AB" w:rsidRPr="006F20D2" w:rsidRDefault="009300AB" w:rsidP="00D51C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 xml:space="preserve">-5.47 </w:t>
            </w:r>
            <w:r w:rsidRPr="006F20D2">
              <w:rPr>
                <w:rFonts w:ascii="Times New Roman" w:hAnsi="Times New Roman" w:cs="Times New Roman"/>
                <w:color w:val="000000"/>
                <w:szCs w:val="24"/>
              </w:rPr>
              <w:t>± 0.03</w:t>
            </w:r>
          </w:p>
        </w:tc>
      </w:tr>
      <w:tr w:rsidR="009300AB" w:rsidRPr="006F20D2" w14:paraId="5CB45A72" w14:textId="77777777" w:rsidTr="00D5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5A9046E0" w14:textId="77777777" w:rsidR="009300AB" w:rsidRPr="006F20D2" w:rsidRDefault="009300AB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>Rutin</w:t>
            </w:r>
          </w:p>
        </w:tc>
        <w:tc>
          <w:tcPr>
            <w:tcW w:w="1039" w:type="pct"/>
          </w:tcPr>
          <w:p w14:paraId="6BFBD697" w14:textId="77777777" w:rsidR="009300AB" w:rsidRPr="006F20D2" w:rsidRDefault="009300AB" w:rsidP="00D51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szCs w:val="24"/>
              </w:rPr>
              <w:t>-1.22</w:t>
            </w:r>
          </w:p>
        </w:tc>
        <w:sdt>
          <w:sdtPr>
            <w:rPr>
              <w:rFonts w:ascii="Times New Roman" w:hAnsi="Times New Roman" w:cs="Times New Roman"/>
              <w:color w:val="000000"/>
              <w:szCs w:val="24"/>
            </w:rPr>
            <w:tag w:val="MENDELEY_CITATION_9d512a38-4ed0-46c0-b9d7-0c9486071a6e"/>
            <w:id w:val="178785983"/>
            <w:placeholder>
              <w:docPart w:val="8E434693BBC6409898F3F712E161239D"/>
            </w:placeholder>
          </w:sdtPr>
          <w:sdtEndPr/>
          <w:sdtContent>
            <w:tc>
              <w:tcPr>
                <w:tcW w:w="1911" w:type="pct"/>
              </w:tcPr>
              <w:p w14:paraId="3764492E" w14:textId="77777777" w:rsidR="009300AB" w:rsidRPr="006F20D2" w:rsidRDefault="009300AB" w:rsidP="00D51C64">
                <w:pPr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szCs w:val="24"/>
                  </w:rPr>
                </w:pPr>
                <w:r w:rsidRPr="006F20D2">
                  <w:rPr>
                    <w:rFonts w:ascii="Times New Roman" w:hAnsi="Times New Roman" w:cs="Times New Roman"/>
                    <w:color w:val="000000"/>
                    <w:szCs w:val="24"/>
                  </w:rPr>
                  <w:t xml:space="preserve">(Di et al., 2003; </w:t>
                </w:r>
                <w:proofErr w:type="spellStart"/>
                <w:r w:rsidRPr="006F20D2">
                  <w:rPr>
                    <w:rFonts w:ascii="Times New Roman" w:hAnsi="Times New Roman" w:cs="Times New Roman"/>
                    <w:color w:val="000000"/>
                    <w:szCs w:val="24"/>
                  </w:rPr>
                  <w:t>Könczöl</w:t>
                </w:r>
                <w:proofErr w:type="spellEnd"/>
                <w:r w:rsidRPr="006F20D2">
                  <w:rPr>
                    <w:rFonts w:ascii="Times New Roman" w:hAnsi="Times New Roman" w:cs="Times New Roman"/>
                    <w:color w:val="000000"/>
                    <w:szCs w:val="24"/>
                  </w:rPr>
                  <w:t xml:space="preserve"> et al., 2013)</w:t>
                </w:r>
              </w:p>
            </w:tc>
          </w:sdtContent>
        </w:sdt>
        <w:tc>
          <w:tcPr>
            <w:tcW w:w="1011" w:type="pct"/>
          </w:tcPr>
          <w:p w14:paraId="1D5839F6" w14:textId="77777777" w:rsidR="009300AB" w:rsidRPr="006F20D2" w:rsidRDefault="009300AB" w:rsidP="00D51C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F20D2">
              <w:rPr>
                <w:rFonts w:ascii="Times New Roman" w:hAnsi="Times New Roman" w:cs="Times New Roman"/>
                <w:color w:val="000000"/>
                <w:szCs w:val="24"/>
              </w:rPr>
              <w:t>-8.11 ± 0.01</w:t>
            </w:r>
          </w:p>
        </w:tc>
      </w:tr>
    </w:tbl>
    <w:p w14:paraId="2D62D38C" w14:textId="7A8D037F" w:rsidR="009300AB" w:rsidRPr="009F0C79" w:rsidRDefault="002A110D">
      <w:pPr>
        <w:rPr>
          <w:rFonts w:ascii="Times New Roman" w:hAnsi="Times New Roman" w:cs="Times New Roman"/>
          <w:lang w:val="hu-HU"/>
        </w:rPr>
      </w:pPr>
      <w:r w:rsidRPr="006F20D2">
        <w:rPr>
          <w:rFonts w:ascii="Times New Roman" w:hAnsi="Times New Roman" w:cs="Times New Roman"/>
          <w:noProof/>
          <w:sz w:val="24"/>
          <w:szCs w:val="24"/>
        </w:rPr>
        <w:drawing>
          <wp:anchor distT="36576" distB="36576" distL="36576" distR="36576" simplePos="0" relativeHeight="251658240" behindDoc="0" locked="0" layoutInCell="1" allowOverlap="1" wp14:anchorId="5CEE92A3" wp14:editId="0ECC166D">
            <wp:simplePos x="0" y="0"/>
            <wp:positionH relativeFrom="margin">
              <wp:align>right</wp:align>
            </wp:positionH>
            <wp:positionV relativeFrom="paragraph">
              <wp:posOffset>295910</wp:posOffset>
            </wp:positionV>
            <wp:extent cx="5760720" cy="3241040"/>
            <wp:effectExtent l="0" t="0" r="0" b="0"/>
            <wp:wrapTopAndBottom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E05A1E" w14:textId="75F3E016" w:rsidR="006F20D2" w:rsidRDefault="002A110D" w:rsidP="002A110D">
      <w:pPr>
        <w:jc w:val="both"/>
        <w:rPr>
          <w:rFonts w:ascii="Times New Roman" w:hAnsi="Times New Roman" w:cs="Times New Roman"/>
          <w:szCs w:val="24"/>
        </w:rPr>
      </w:pPr>
      <w:bookmarkStart w:id="2" w:name="_Hlk82700489"/>
      <w:r w:rsidRPr="009F0C79">
        <w:rPr>
          <w:rFonts w:ascii="Times New Roman" w:hAnsi="Times New Roman" w:cs="Times New Roman"/>
          <w:szCs w:val="24"/>
        </w:rPr>
        <w:t xml:space="preserve">Fig </w:t>
      </w:r>
      <w:r w:rsidR="006F20D2" w:rsidRPr="009F0C79">
        <w:rPr>
          <w:rFonts w:ascii="Times New Roman" w:hAnsi="Times New Roman" w:cs="Times New Roman"/>
          <w:szCs w:val="24"/>
        </w:rPr>
        <w:t>S1</w:t>
      </w:r>
      <w:r w:rsidRPr="009F0C79">
        <w:rPr>
          <w:rFonts w:ascii="Times New Roman" w:hAnsi="Times New Roman" w:cs="Times New Roman"/>
          <w:szCs w:val="24"/>
        </w:rPr>
        <w:t xml:space="preserve">: The </w:t>
      </w:r>
      <w:r w:rsidRPr="009F0C79">
        <w:rPr>
          <w:rFonts w:ascii="Times New Roman" w:hAnsi="Times New Roman" w:cs="Times New Roman"/>
          <w:i/>
          <w:iCs/>
          <w:szCs w:val="24"/>
        </w:rPr>
        <w:t>in vivo</w:t>
      </w:r>
      <w:r w:rsidRPr="009F0C79">
        <w:rPr>
          <w:rFonts w:ascii="Times New Roman" w:hAnsi="Times New Roman" w:cs="Times New Roman"/>
          <w:szCs w:val="24"/>
        </w:rPr>
        <w:t xml:space="preserve"> – </w:t>
      </w:r>
      <w:r w:rsidRPr="009F0C79">
        <w:rPr>
          <w:rFonts w:ascii="Times New Roman" w:hAnsi="Times New Roman" w:cs="Times New Roman"/>
          <w:i/>
          <w:iCs/>
          <w:szCs w:val="24"/>
        </w:rPr>
        <w:t xml:space="preserve">in vitro </w:t>
      </w:r>
      <w:r w:rsidRPr="009F0C79">
        <w:rPr>
          <w:rFonts w:ascii="Times New Roman" w:hAnsi="Times New Roman" w:cs="Times New Roman"/>
          <w:szCs w:val="24"/>
        </w:rPr>
        <w:t xml:space="preserve">correlation between experimental log </w:t>
      </w:r>
      <w:r w:rsidRPr="009F0C79">
        <w:rPr>
          <w:rFonts w:ascii="Times New Roman" w:hAnsi="Times New Roman" w:cs="Times New Roman"/>
          <w:i/>
          <w:iCs/>
          <w:szCs w:val="24"/>
        </w:rPr>
        <w:t>BB</w:t>
      </w:r>
      <w:r w:rsidRPr="009F0C79">
        <w:rPr>
          <w:rFonts w:ascii="Times New Roman" w:hAnsi="Times New Roman" w:cs="Times New Roman"/>
          <w:szCs w:val="24"/>
        </w:rPr>
        <w:t xml:space="preserve"> values and effective permeabilities determined by PAMPA-BBB </w:t>
      </w:r>
    </w:p>
    <w:p w14:paraId="37C529F6" w14:textId="027B97FE" w:rsidR="00B022B9" w:rsidRDefault="005F607F" w:rsidP="002A110D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2A9ED07B" wp14:editId="02EE13D6">
            <wp:extent cx="5701396" cy="3048000"/>
            <wp:effectExtent l="0" t="0" r="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606" cy="3062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294EF" w14:textId="0CAEB3D6" w:rsidR="005F607F" w:rsidRPr="009F0C79" w:rsidRDefault="005F607F" w:rsidP="002A110D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ig S2: UPLC chromatogram and spectrum of isolated calycosin D</w:t>
      </w:r>
    </w:p>
    <w:bookmarkEnd w:id="2"/>
    <w:p w14:paraId="09884A07" w14:textId="41455DD3" w:rsidR="002A110D" w:rsidRDefault="005F607F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noProof/>
          <w:color w:val="000000"/>
          <w:szCs w:val="24"/>
        </w:rPr>
        <w:drawing>
          <wp:inline distT="0" distB="0" distL="0" distR="0" wp14:anchorId="35A36772" wp14:editId="4961A009">
            <wp:extent cx="5732611" cy="3152775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396" cy="3157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2D385A" w14:textId="4F91DE3E" w:rsidR="005F607F" w:rsidRDefault="005F607F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Fig S3: UPLC chromatograms and spectrum of isolated formononetin</w:t>
      </w:r>
    </w:p>
    <w:p w14:paraId="2A07BEE6" w14:textId="678E2CFF" w:rsidR="005F607F" w:rsidRDefault="005F607F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noProof/>
          <w:color w:val="000000"/>
          <w:szCs w:val="24"/>
        </w:rPr>
        <w:lastRenderedPageBreak/>
        <w:drawing>
          <wp:inline distT="0" distB="0" distL="0" distR="0" wp14:anchorId="7AA6CF9E" wp14:editId="400A55E6">
            <wp:extent cx="5692450" cy="3076575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19" cy="3084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6127AC" w14:textId="1816BC8C" w:rsidR="005F607F" w:rsidRDefault="005F607F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Fig S4: UPLC chromatograms and spectrum of isolated sativanone</w:t>
      </w:r>
    </w:p>
    <w:p w14:paraId="3B4C0C52" w14:textId="433F556C" w:rsidR="005F607F" w:rsidRDefault="005F607F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noProof/>
          <w:color w:val="000000"/>
          <w:szCs w:val="24"/>
        </w:rPr>
        <w:drawing>
          <wp:inline distT="0" distB="0" distL="0" distR="0" wp14:anchorId="5403A2F1" wp14:editId="79F4E698">
            <wp:extent cx="5727828" cy="3048000"/>
            <wp:effectExtent l="0" t="0" r="0" b="0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564" cy="3057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85031A" w14:textId="64B29417" w:rsidR="005F607F" w:rsidRDefault="005F607F" w:rsidP="005F607F">
      <w:pPr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Fig S5: UPLC chromatograms and spectrum of isolated onogenin</w:t>
      </w:r>
    </w:p>
    <w:p w14:paraId="31489BFA" w14:textId="4D82951F" w:rsidR="005F607F" w:rsidRDefault="005F607F" w:rsidP="005F607F">
      <w:pPr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noProof/>
          <w:color w:val="000000"/>
          <w:szCs w:val="24"/>
        </w:rPr>
        <w:lastRenderedPageBreak/>
        <w:drawing>
          <wp:inline distT="0" distB="0" distL="0" distR="0" wp14:anchorId="5A9A0479" wp14:editId="63A0DE08">
            <wp:extent cx="5729949" cy="3076575"/>
            <wp:effectExtent l="0" t="0" r="0" b="0"/>
            <wp:docPr id="14" name="Kép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77" cy="3081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BCE1FB" w14:textId="77777777" w:rsidR="005F607F" w:rsidRDefault="005F607F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</w:p>
    <w:p w14:paraId="24DB5414" w14:textId="702E4B56" w:rsidR="005F607F" w:rsidRDefault="005F607F" w:rsidP="005F607F">
      <w:pPr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Fig S6: UPLC chromatograms and spectrum of isolated medicarpin</w:t>
      </w:r>
    </w:p>
    <w:p w14:paraId="3B0D0AB1" w14:textId="2F8E9746" w:rsidR="005F607F" w:rsidRDefault="00A669E2" w:rsidP="005F607F">
      <w:pPr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noProof/>
          <w:color w:val="000000"/>
          <w:szCs w:val="24"/>
        </w:rPr>
        <w:drawing>
          <wp:inline distT="0" distB="0" distL="0" distR="0" wp14:anchorId="08053AA3" wp14:editId="123BCA46">
            <wp:extent cx="5709070" cy="3009900"/>
            <wp:effectExtent l="0" t="0" r="0" b="0"/>
            <wp:docPr id="15" name="Kép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934" cy="3015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42C64B" w14:textId="6CD06904" w:rsidR="00A669E2" w:rsidRDefault="00A669E2" w:rsidP="00A669E2">
      <w:pPr>
        <w:jc w:val="both"/>
        <w:rPr>
          <w:rFonts w:ascii="Times New Roman" w:hAnsi="Times New Roman" w:cs="Times New Roman"/>
          <w:color w:val="000000"/>
          <w:szCs w:val="24"/>
        </w:rPr>
      </w:pPr>
      <w:bookmarkStart w:id="3" w:name="_Hlk87458306"/>
      <w:r>
        <w:rPr>
          <w:rFonts w:ascii="Times New Roman" w:hAnsi="Times New Roman" w:cs="Times New Roman"/>
          <w:color w:val="000000"/>
          <w:szCs w:val="24"/>
        </w:rPr>
        <w:t>Fig S7: UPLC chromatograms and spectrum of isolated maackiain</w:t>
      </w:r>
    </w:p>
    <w:bookmarkEnd w:id="3"/>
    <w:p w14:paraId="6A68880E" w14:textId="1B28FA0E" w:rsidR="005F607F" w:rsidRDefault="005F607F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</w:p>
    <w:p w14:paraId="0E0DB1BF" w14:textId="3E68AAE1" w:rsidR="00A669E2" w:rsidRDefault="00A669E2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</w:p>
    <w:p w14:paraId="50703FF2" w14:textId="7D520851" w:rsidR="00A669E2" w:rsidRDefault="00A669E2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</w:p>
    <w:p w14:paraId="4F1610B9" w14:textId="1C8C6872" w:rsidR="00A669E2" w:rsidRDefault="00A669E2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</w:p>
    <w:p w14:paraId="518F8BB8" w14:textId="77777777" w:rsidR="00A669E2" w:rsidRDefault="00A669E2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</w:p>
    <w:p w14:paraId="4D845EE9" w14:textId="77777777" w:rsidR="005F607F" w:rsidRPr="009F0C79" w:rsidRDefault="005F607F" w:rsidP="00FD1CFE">
      <w:pPr>
        <w:jc w:val="both"/>
        <w:rPr>
          <w:rFonts w:ascii="Times New Roman" w:hAnsi="Times New Roman" w:cs="Times New Roman"/>
          <w:color w:val="000000"/>
          <w:szCs w:val="24"/>
        </w:rPr>
      </w:pPr>
    </w:p>
    <w:p w14:paraId="2643CE1C" w14:textId="7A55AC9B" w:rsidR="00FD1CFE" w:rsidRPr="009F0C79" w:rsidRDefault="00FD1CFE" w:rsidP="00FD1CFE">
      <w:pPr>
        <w:jc w:val="both"/>
        <w:rPr>
          <w:rFonts w:ascii="Times New Roman" w:hAnsi="Times New Roman" w:cs="Times New Roman"/>
          <w:szCs w:val="24"/>
        </w:rPr>
      </w:pPr>
      <w:bookmarkStart w:id="4" w:name="_Hlk82700505"/>
      <w:r w:rsidRPr="009F0C79">
        <w:rPr>
          <w:rFonts w:ascii="Times New Roman" w:hAnsi="Times New Roman" w:cs="Times New Roman"/>
          <w:color w:val="000000"/>
          <w:szCs w:val="24"/>
        </w:rPr>
        <w:lastRenderedPageBreak/>
        <w:t xml:space="preserve">Table S2: Experimental 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P</w:t>
      </w:r>
      <w:r w:rsidRPr="009F0C79">
        <w:rPr>
          <w:rFonts w:ascii="Times New Roman" w:hAnsi="Times New Roman" w:cs="Times New Roman"/>
          <w:color w:val="000000"/>
          <w:szCs w:val="24"/>
          <w:vertAlign w:val="subscript"/>
        </w:rPr>
        <w:t>e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 values and membrane retention of isolated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Ononis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 isoflavonoids</w:t>
      </w:r>
    </w:p>
    <w:tbl>
      <w:tblPr>
        <w:tblStyle w:val="Tblzategyszer21"/>
        <w:tblW w:w="5000" w:type="pct"/>
        <w:tblLook w:val="04A0" w:firstRow="1" w:lastRow="0" w:firstColumn="1" w:lastColumn="0" w:noHBand="0" w:noVBand="1"/>
      </w:tblPr>
      <w:tblGrid>
        <w:gridCol w:w="3405"/>
        <w:gridCol w:w="3171"/>
        <w:gridCol w:w="2712"/>
      </w:tblGrid>
      <w:tr w:rsidR="00FD1CFE" w:rsidRPr="009F0C79" w14:paraId="4360C120" w14:textId="77777777" w:rsidTr="00D51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</w:tcPr>
          <w:bookmarkEnd w:id="4"/>
          <w:p w14:paraId="1246BCD9" w14:textId="77777777" w:rsidR="00FD1CFE" w:rsidRPr="009F0C79" w:rsidRDefault="00FD1CFE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Compound</w:t>
            </w:r>
          </w:p>
        </w:tc>
        <w:tc>
          <w:tcPr>
            <w:tcW w:w="1707" w:type="pct"/>
          </w:tcPr>
          <w:p w14:paraId="3EC79EE8" w14:textId="270544CA" w:rsidR="00FD1CFE" w:rsidRPr="009F0C79" w:rsidRDefault="00FD1CFE" w:rsidP="00D51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 xml:space="preserve">Experimental log </w:t>
            </w:r>
            <w:r w:rsidRPr="009F0C79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9F0C79">
              <w:rPr>
                <w:rFonts w:ascii="Times New Roman" w:hAnsi="Times New Roman" w:cs="Times New Roman"/>
                <w:szCs w:val="24"/>
                <w:vertAlign w:val="subscript"/>
              </w:rPr>
              <w:t>e</w:t>
            </w:r>
            <w:r w:rsidRPr="009F0C79">
              <w:rPr>
                <w:rFonts w:ascii="Times New Roman" w:hAnsi="Times New Roman" w:cs="Times New Roman"/>
                <w:szCs w:val="24"/>
              </w:rPr>
              <w:t xml:space="preserve"> value ± SD (n=9)</w:t>
            </w:r>
          </w:p>
        </w:tc>
        <w:tc>
          <w:tcPr>
            <w:tcW w:w="1460" w:type="pct"/>
          </w:tcPr>
          <w:p w14:paraId="0B280E77" w14:textId="77777777" w:rsidR="00FD1CFE" w:rsidRPr="009F0C79" w:rsidRDefault="00FD1CFE" w:rsidP="00D51C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Membrane retention ± SD</w:t>
            </w:r>
          </w:p>
          <w:p w14:paraId="1ABF9917" w14:textId="77777777" w:rsidR="00FD1CFE" w:rsidRPr="009F0C79" w:rsidRDefault="00FD1CFE" w:rsidP="00D51C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(n=9)</w:t>
            </w:r>
          </w:p>
        </w:tc>
      </w:tr>
      <w:tr w:rsidR="00FD1CFE" w:rsidRPr="009F0C79" w14:paraId="77621475" w14:textId="77777777" w:rsidTr="00D51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</w:tcPr>
          <w:p w14:paraId="71DDC42F" w14:textId="77777777" w:rsidR="00FD1CFE" w:rsidRPr="009F0C79" w:rsidRDefault="00FD1CFE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Calycosin D</w:t>
            </w:r>
          </w:p>
        </w:tc>
        <w:tc>
          <w:tcPr>
            <w:tcW w:w="1707" w:type="pct"/>
          </w:tcPr>
          <w:p w14:paraId="63BC3DED" w14:textId="77777777" w:rsidR="00FD1CFE" w:rsidRPr="009F0C79" w:rsidRDefault="00FD1CFE" w:rsidP="00D51C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-5.60 ± 0.07</w:t>
            </w:r>
          </w:p>
        </w:tc>
        <w:tc>
          <w:tcPr>
            <w:tcW w:w="1460" w:type="pct"/>
          </w:tcPr>
          <w:p w14:paraId="47A09ADE" w14:textId="77777777" w:rsidR="00FD1CFE" w:rsidRPr="009F0C79" w:rsidRDefault="00FD1CFE" w:rsidP="00D51C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16.49 ± 1.38%</w:t>
            </w:r>
          </w:p>
        </w:tc>
      </w:tr>
      <w:tr w:rsidR="00FD1CFE" w:rsidRPr="009F0C79" w14:paraId="5FB91032" w14:textId="77777777" w:rsidTr="00D5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</w:tcPr>
          <w:p w14:paraId="08B7B63B" w14:textId="77777777" w:rsidR="00FD1CFE" w:rsidRPr="009F0C79" w:rsidRDefault="00FD1CFE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Formononetin</w:t>
            </w:r>
          </w:p>
        </w:tc>
        <w:tc>
          <w:tcPr>
            <w:tcW w:w="1707" w:type="pct"/>
          </w:tcPr>
          <w:p w14:paraId="0AD6B44D" w14:textId="77777777" w:rsidR="00FD1CFE" w:rsidRPr="009F0C79" w:rsidRDefault="00FD1CFE" w:rsidP="00D51C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-5.00 ± 0.11</w:t>
            </w:r>
          </w:p>
        </w:tc>
        <w:tc>
          <w:tcPr>
            <w:tcW w:w="1460" w:type="pct"/>
          </w:tcPr>
          <w:p w14:paraId="69CFB0A8" w14:textId="77777777" w:rsidR="00FD1CFE" w:rsidRPr="009F0C79" w:rsidRDefault="00FD1CFE" w:rsidP="00D51C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27.25 ± 6.43%</w:t>
            </w:r>
          </w:p>
        </w:tc>
      </w:tr>
      <w:tr w:rsidR="00FD1CFE" w:rsidRPr="009F0C79" w14:paraId="2565EE7B" w14:textId="77777777" w:rsidTr="00D51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</w:tcPr>
          <w:p w14:paraId="59AF2EF8" w14:textId="77777777" w:rsidR="00FD1CFE" w:rsidRPr="009F0C79" w:rsidRDefault="00FD1CFE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Sativanone</w:t>
            </w:r>
          </w:p>
        </w:tc>
        <w:tc>
          <w:tcPr>
            <w:tcW w:w="1707" w:type="pct"/>
          </w:tcPr>
          <w:p w14:paraId="30A9D402" w14:textId="77777777" w:rsidR="00FD1CFE" w:rsidRPr="009F0C79" w:rsidRDefault="00FD1CFE" w:rsidP="00D51C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-4.76 ± 0.07</w:t>
            </w:r>
          </w:p>
        </w:tc>
        <w:tc>
          <w:tcPr>
            <w:tcW w:w="1460" w:type="pct"/>
          </w:tcPr>
          <w:p w14:paraId="7E372A7D" w14:textId="77777777" w:rsidR="00FD1CFE" w:rsidRPr="009F0C79" w:rsidRDefault="00FD1CFE" w:rsidP="00D51C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33.66 ± 4.13%</w:t>
            </w:r>
          </w:p>
        </w:tc>
      </w:tr>
      <w:tr w:rsidR="00FD1CFE" w:rsidRPr="009F0C79" w14:paraId="3424E68A" w14:textId="77777777" w:rsidTr="00D5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</w:tcPr>
          <w:p w14:paraId="527A9BE8" w14:textId="77777777" w:rsidR="00FD1CFE" w:rsidRPr="009F0C79" w:rsidRDefault="00FD1CFE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Onogenin</w:t>
            </w:r>
          </w:p>
        </w:tc>
        <w:tc>
          <w:tcPr>
            <w:tcW w:w="1707" w:type="pct"/>
          </w:tcPr>
          <w:p w14:paraId="44BBE81A" w14:textId="77777777" w:rsidR="00FD1CFE" w:rsidRPr="009F0C79" w:rsidRDefault="00FD1CFE" w:rsidP="00D51C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-4.73 ± 0.04</w:t>
            </w:r>
          </w:p>
        </w:tc>
        <w:tc>
          <w:tcPr>
            <w:tcW w:w="1460" w:type="pct"/>
          </w:tcPr>
          <w:p w14:paraId="77C3F898" w14:textId="77777777" w:rsidR="00FD1CFE" w:rsidRPr="009F0C79" w:rsidRDefault="00FD1CFE" w:rsidP="00D51C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31.51 ± 4.04%</w:t>
            </w:r>
          </w:p>
        </w:tc>
      </w:tr>
      <w:tr w:rsidR="00FD1CFE" w:rsidRPr="009F0C79" w14:paraId="481BB654" w14:textId="77777777" w:rsidTr="00D51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</w:tcPr>
          <w:p w14:paraId="06AD17C6" w14:textId="77777777" w:rsidR="00FD1CFE" w:rsidRPr="009F0C79" w:rsidRDefault="00FD1CFE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Medicarpin</w:t>
            </w:r>
          </w:p>
        </w:tc>
        <w:tc>
          <w:tcPr>
            <w:tcW w:w="1707" w:type="pct"/>
          </w:tcPr>
          <w:p w14:paraId="3975C007" w14:textId="77777777" w:rsidR="00FD1CFE" w:rsidRPr="009F0C79" w:rsidRDefault="00FD1CFE" w:rsidP="00D51C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-4.45 ± 0.04</w:t>
            </w:r>
          </w:p>
        </w:tc>
        <w:tc>
          <w:tcPr>
            <w:tcW w:w="1460" w:type="pct"/>
          </w:tcPr>
          <w:p w14:paraId="75548FC0" w14:textId="77777777" w:rsidR="00FD1CFE" w:rsidRPr="009F0C79" w:rsidRDefault="00FD1CFE" w:rsidP="00D51C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70.40 ± 4.25%</w:t>
            </w:r>
          </w:p>
        </w:tc>
      </w:tr>
      <w:tr w:rsidR="00FD1CFE" w:rsidRPr="009F0C79" w14:paraId="36E307FD" w14:textId="77777777" w:rsidTr="00D51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</w:tcPr>
          <w:p w14:paraId="6A2E9ED6" w14:textId="1926A464" w:rsidR="00FD1CFE" w:rsidRPr="009F0C79" w:rsidRDefault="00FD1CFE" w:rsidP="00D51C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Maackiain</w:t>
            </w:r>
          </w:p>
        </w:tc>
        <w:tc>
          <w:tcPr>
            <w:tcW w:w="1707" w:type="pct"/>
          </w:tcPr>
          <w:p w14:paraId="19906E48" w14:textId="77777777" w:rsidR="00FD1CFE" w:rsidRPr="009F0C79" w:rsidRDefault="00FD1CFE" w:rsidP="00D51C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-4.48 ± 0.08</w:t>
            </w:r>
          </w:p>
        </w:tc>
        <w:tc>
          <w:tcPr>
            <w:tcW w:w="1460" w:type="pct"/>
          </w:tcPr>
          <w:p w14:paraId="54E38145" w14:textId="77777777" w:rsidR="00FD1CFE" w:rsidRPr="009F0C79" w:rsidRDefault="00FD1CFE" w:rsidP="00D51C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F0C79">
              <w:rPr>
                <w:rFonts w:ascii="Times New Roman" w:hAnsi="Times New Roman" w:cs="Times New Roman"/>
                <w:szCs w:val="24"/>
              </w:rPr>
              <w:t>52.37 ± 7.25%</w:t>
            </w:r>
          </w:p>
        </w:tc>
      </w:tr>
    </w:tbl>
    <w:p w14:paraId="562F1C82" w14:textId="56756F63" w:rsidR="009300AB" w:rsidRPr="009F0C79" w:rsidRDefault="009300AB">
      <w:pPr>
        <w:rPr>
          <w:rFonts w:ascii="Times New Roman" w:hAnsi="Times New Roman" w:cs="Times New Roman"/>
          <w:lang w:val="hu-HU"/>
        </w:rPr>
      </w:pPr>
    </w:p>
    <w:p w14:paraId="65FDCFFA" w14:textId="7CA901AF" w:rsidR="008A5131" w:rsidRPr="009F0C79" w:rsidRDefault="008A5131">
      <w:pPr>
        <w:rPr>
          <w:rFonts w:ascii="Times New Roman" w:hAnsi="Times New Roman" w:cs="Times New Roman"/>
          <w:lang w:val="hu-HU"/>
        </w:rPr>
      </w:pPr>
      <w:r w:rsidRPr="009F0C79">
        <w:rPr>
          <w:rFonts w:ascii="Times New Roman" w:hAnsi="Times New Roman" w:cs="Times New Roman"/>
          <w:noProof/>
          <w:lang w:val="hu-HU"/>
        </w:rPr>
        <w:drawing>
          <wp:inline distT="0" distB="0" distL="0" distR="0" wp14:anchorId="5B00C1D9" wp14:editId="2A8E34D4">
            <wp:extent cx="5562600" cy="3741542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3941" cy="374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8DEF0" w14:textId="56FBF669" w:rsidR="009F0C79" w:rsidRPr="009F0C79" w:rsidRDefault="009F0C79" w:rsidP="009F0C79">
      <w:pPr>
        <w:jc w:val="both"/>
        <w:rPr>
          <w:rFonts w:ascii="Times New Roman" w:hAnsi="Times New Roman" w:cs="Times New Roman"/>
          <w:color w:val="000000"/>
          <w:szCs w:val="24"/>
        </w:rPr>
      </w:pPr>
      <w:bookmarkStart w:id="5" w:name="_Hlk82700526"/>
      <w:r w:rsidRPr="009F0C79">
        <w:rPr>
          <w:rFonts w:ascii="Times New Roman" w:hAnsi="Times New Roman" w:cs="Times New Roman"/>
          <w:color w:val="000000"/>
          <w:szCs w:val="24"/>
        </w:rPr>
        <w:t>Fig S</w:t>
      </w:r>
      <w:r w:rsidR="00A669E2">
        <w:rPr>
          <w:rFonts w:ascii="Times New Roman" w:hAnsi="Times New Roman" w:cs="Times New Roman"/>
          <w:color w:val="000000"/>
          <w:szCs w:val="24"/>
        </w:rPr>
        <w:t>8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: The correlation between the logarithm of the </w:t>
      </w:r>
      <w:r w:rsidR="00E8006E">
        <w:rPr>
          <w:rFonts w:ascii="Times New Roman" w:hAnsi="Times New Roman" w:cs="Times New Roman"/>
          <w:color w:val="000000"/>
          <w:szCs w:val="24"/>
        </w:rPr>
        <w:t>retention (</w:t>
      </w:r>
      <w:r w:rsidRPr="009F0C79">
        <w:rPr>
          <w:rFonts w:ascii="Times New Roman" w:hAnsi="Times New Roman" w:cs="Times New Roman"/>
          <w:color w:val="000000"/>
          <w:szCs w:val="24"/>
        </w:rPr>
        <w:t>capacity</w:t>
      </w:r>
      <w:r w:rsidR="00E8006E">
        <w:rPr>
          <w:rFonts w:ascii="Times New Roman" w:hAnsi="Times New Roman" w:cs="Times New Roman"/>
          <w:color w:val="000000"/>
          <w:szCs w:val="24"/>
        </w:rPr>
        <w:t>)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 factor (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k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) and the logarithm of effective permeability (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P</w:t>
      </w:r>
      <w:r w:rsidRPr="009F0C79">
        <w:rPr>
          <w:rFonts w:ascii="Times New Roman" w:hAnsi="Times New Roman" w:cs="Times New Roman"/>
          <w:color w:val="000000"/>
          <w:szCs w:val="24"/>
          <w:vertAlign w:val="subscript"/>
        </w:rPr>
        <w:t>e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) </w:t>
      </w:r>
    </w:p>
    <w:bookmarkEnd w:id="5"/>
    <w:p w14:paraId="7AB29799" w14:textId="77777777" w:rsidR="00AD49B5" w:rsidRPr="009F0C79" w:rsidRDefault="00AD49B5">
      <w:pPr>
        <w:rPr>
          <w:rFonts w:ascii="Times New Roman" w:hAnsi="Times New Roman" w:cs="Times New Roman"/>
          <w:lang w:val="hu-HU"/>
        </w:rPr>
      </w:pPr>
    </w:p>
    <w:p w14:paraId="153A67B3" w14:textId="77777777" w:rsidR="00AD49B5" w:rsidRPr="009F0C79" w:rsidRDefault="00AD49B5" w:rsidP="009F0C79">
      <w:pPr>
        <w:jc w:val="both"/>
        <w:rPr>
          <w:rFonts w:ascii="Times New Roman" w:hAnsi="Times New Roman" w:cs="Times New Roman"/>
          <w:color w:val="000000"/>
          <w:szCs w:val="24"/>
        </w:rPr>
      </w:pPr>
      <w:r w:rsidRPr="009F0C79">
        <w:rPr>
          <w:rFonts w:ascii="Times New Roman" w:hAnsi="Times New Roman" w:cs="Times New Roman"/>
          <w:color w:val="000000"/>
          <w:szCs w:val="24"/>
        </w:rPr>
        <w:t xml:space="preserve">Comparing the octanol/water partition data with the PAMPA-BBB results, no correlation could be found between the 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P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 or 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D</w:t>
      </w:r>
      <w:r w:rsidRPr="009F0C79">
        <w:rPr>
          <w:rFonts w:ascii="Times New Roman" w:hAnsi="Times New Roman" w:cs="Times New Roman"/>
          <w:color w:val="000000"/>
          <w:szCs w:val="24"/>
          <w:vertAlign w:val="superscript"/>
        </w:rPr>
        <w:t xml:space="preserve">7.4 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values and the 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P</w:t>
      </w:r>
      <w:r w:rsidRPr="009F0C79">
        <w:rPr>
          <w:rFonts w:ascii="Times New Roman" w:hAnsi="Times New Roman" w:cs="Times New Roman"/>
          <w:color w:val="000000"/>
          <w:szCs w:val="24"/>
          <w:vertAlign w:val="subscript"/>
        </w:rPr>
        <w:t>e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 results (R</w:t>
      </w:r>
      <w:r w:rsidRPr="009F0C79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=0.37 and 0.21, respectively). On the other hand, a strong correlation could be detected between the logarithm of the capacity factor (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k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) and 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P</w:t>
      </w:r>
      <w:r w:rsidRPr="009F0C79">
        <w:rPr>
          <w:rFonts w:ascii="Times New Roman" w:hAnsi="Times New Roman" w:cs="Times New Roman"/>
          <w:color w:val="000000"/>
          <w:szCs w:val="24"/>
          <w:vertAlign w:val="subscript"/>
        </w:rPr>
        <w:t xml:space="preserve">e </w:t>
      </w:r>
      <w:r w:rsidRPr="009F0C79">
        <w:rPr>
          <w:rFonts w:ascii="Times New Roman" w:hAnsi="Times New Roman" w:cs="Times New Roman"/>
          <w:color w:val="000000"/>
          <w:szCs w:val="24"/>
        </w:rPr>
        <w:t>values (R</w:t>
      </w:r>
      <w:r w:rsidRPr="009F0C79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Pr="009F0C79">
        <w:rPr>
          <w:rFonts w:ascii="Times New Roman" w:hAnsi="Times New Roman" w:cs="Times New Roman"/>
          <w:color w:val="000000"/>
          <w:szCs w:val="24"/>
        </w:rPr>
        <w:t>=0.97) (Fig. S2), suggesting, that the C18 sidechains of the chromatographic column represents better the biomimetic artificial membrane of PAMPA-BBB, than octanol. Plotting the values of membrane retention similarly, no significant correlation could be found either for the partition coefficient (R</w:t>
      </w:r>
      <w:r w:rsidRPr="009F0C79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=0.13 for 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D</w:t>
      </w:r>
      <w:r w:rsidRPr="009F0C79">
        <w:rPr>
          <w:rFonts w:ascii="Times New Roman" w:hAnsi="Times New Roman" w:cs="Times New Roman"/>
          <w:color w:val="000000"/>
          <w:szCs w:val="24"/>
          <w:vertAlign w:val="superscript"/>
        </w:rPr>
        <w:t>7.4</w:t>
      </w:r>
      <w:r w:rsidRPr="009F0C79">
        <w:rPr>
          <w:rFonts w:ascii="Times New Roman" w:hAnsi="Times New Roman" w:cs="Times New Roman"/>
          <w:color w:val="000000"/>
          <w:szCs w:val="24"/>
        </w:rPr>
        <w:t>, R</w:t>
      </w:r>
      <w:r w:rsidRPr="009F0C79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=0.31 for 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P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), or the membrane retention and log </w:t>
      </w:r>
      <w:r w:rsidRPr="009F0C79">
        <w:rPr>
          <w:rFonts w:ascii="Times New Roman" w:hAnsi="Times New Roman" w:cs="Times New Roman"/>
          <w:i/>
          <w:iCs/>
          <w:color w:val="000000"/>
          <w:szCs w:val="24"/>
        </w:rPr>
        <w:t>k</w:t>
      </w:r>
      <w:r w:rsidRPr="009F0C79">
        <w:rPr>
          <w:rFonts w:ascii="Times New Roman" w:hAnsi="Times New Roman" w:cs="Times New Roman"/>
          <w:color w:val="000000"/>
          <w:szCs w:val="24"/>
        </w:rPr>
        <w:t xml:space="preserve"> (R</w:t>
      </w:r>
      <w:r w:rsidRPr="009F0C79">
        <w:rPr>
          <w:rFonts w:ascii="Times New Roman" w:hAnsi="Times New Roman" w:cs="Times New Roman"/>
          <w:color w:val="000000"/>
          <w:szCs w:val="24"/>
          <w:vertAlign w:val="superscript"/>
        </w:rPr>
        <w:t>2</w:t>
      </w:r>
      <w:r w:rsidRPr="009F0C79">
        <w:rPr>
          <w:rFonts w:ascii="Times New Roman" w:hAnsi="Times New Roman" w:cs="Times New Roman"/>
          <w:color w:val="000000"/>
          <w:szCs w:val="24"/>
        </w:rPr>
        <w:t>=0.66).</w:t>
      </w:r>
    </w:p>
    <w:p w14:paraId="13C8B0FC" w14:textId="77777777" w:rsidR="00AD49B5" w:rsidRPr="006F20D2" w:rsidRDefault="00AD49B5">
      <w:pPr>
        <w:rPr>
          <w:rFonts w:ascii="Times New Roman" w:hAnsi="Times New Roman" w:cs="Times New Roman"/>
          <w:lang w:val="hu-HU"/>
        </w:rPr>
      </w:pPr>
    </w:p>
    <w:sectPr w:rsidR="00AD49B5" w:rsidRPr="006F20D2" w:rsidSect="00A34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00AB"/>
    <w:rsid w:val="000C3F49"/>
    <w:rsid w:val="00180C52"/>
    <w:rsid w:val="002A110D"/>
    <w:rsid w:val="002A28AB"/>
    <w:rsid w:val="003F565C"/>
    <w:rsid w:val="003F64B7"/>
    <w:rsid w:val="00435078"/>
    <w:rsid w:val="005A26FC"/>
    <w:rsid w:val="005F607F"/>
    <w:rsid w:val="006D1333"/>
    <w:rsid w:val="006F048C"/>
    <w:rsid w:val="006F20D2"/>
    <w:rsid w:val="007D6471"/>
    <w:rsid w:val="008A5131"/>
    <w:rsid w:val="008D4985"/>
    <w:rsid w:val="009158C1"/>
    <w:rsid w:val="009300AB"/>
    <w:rsid w:val="00955937"/>
    <w:rsid w:val="009B2510"/>
    <w:rsid w:val="009F0C79"/>
    <w:rsid w:val="00A33826"/>
    <w:rsid w:val="00A3476A"/>
    <w:rsid w:val="00A669E2"/>
    <w:rsid w:val="00AD49B5"/>
    <w:rsid w:val="00B022B9"/>
    <w:rsid w:val="00C81EB2"/>
    <w:rsid w:val="00CB4C69"/>
    <w:rsid w:val="00D17611"/>
    <w:rsid w:val="00D51C64"/>
    <w:rsid w:val="00E07BF0"/>
    <w:rsid w:val="00E41540"/>
    <w:rsid w:val="00E8006E"/>
    <w:rsid w:val="00FD1CFE"/>
    <w:rsid w:val="00FE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269C24"/>
  <w15:docId w15:val="{35CF7CB1-6908-4748-B5AE-91452EFEF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blzategyszer21">
    <w:name w:val="Táblázat (egyszerű) 21"/>
    <w:basedOn w:val="Normltblzat"/>
    <w:uiPriority w:val="42"/>
    <w:rsid w:val="009300A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9300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300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8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beni.szabolcs@pharma.semmelweis-univ.hu" TargetMode="External"/><Relationship Id="rId9" Type="http://schemas.openxmlformats.org/officeDocument/2006/relationships/image" Target="media/image5.png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E434693BBC6409898F3F712E161239D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A3FB7958-4CEA-4D60-A1BD-977755C624D7}"/>
      </w:docPartPr>
      <w:docPartBody>
        <w:p w:rsidR="00B84EA0" w:rsidRDefault="00662433" w:rsidP="00662433">
          <w:pPr>
            <w:pStyle w:val="8E434693BBC6409898F3F712E161239D"/>
          </w:pPr>
          <w:r w:rsidRPr="00C121F8">
            <w:rPr>
              <w:rStyle w:val="Helyrzszveg"/>
            </w:rPr>
            <w:t>Szöveg beírásához kattintson vagy koppintson id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33"/>
    <w:rsid w:val="000A1575"/>
    <w:rsid w:val="00345BF1"/>
    <w:rsid w:val="00662433"/>
    <w:rsid w:val="00A152F1"/>
    <w:rsid w:val="00B84EA0"/>
    <w:rsid w:val="00FF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elyrzszveg">
    <w:name w:val="Placeholder Text"/>
    <w:basedOn w:val="Bekezdsalapbettpusa"/>
    <w:uiPriority w:val="99"/>
    <w:semiHidden/>
    <w:rsid w:val="00662433"/>
    <w:rPr>
      <w:color w:val="808080"/>
    </w:rPr>
  </w:style>
  <w:style w:type="paragraph" w:customStyle="1" w:styleId="8E434693BBC6409898F3F712E161239D">
    <w:name w:val="8E434693BBC6409898F3F712E161239D"/>
    <w:rsid w:val="006624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óra Gampe</dc:creator>
  <cp:keywords/>
  <dc:description/>
  <cp:lastModifiedBy>Nóra Gampe</cp:lastModifiedBy>
  <cp:revision>2</cp:revision>
  <dcterms:created xsi:type="dcterms:W3CDTF">2021-12-02T10:44:00Z</dcterms:created>
  <dcterms:modified xsi:type="dcterms:W3CDTF">2021-12-02T10:44:00Z</dcterms:modified>
</cp:coreProperties>
</file>